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84"/>
        <w:gridCol w:w="1053"/>
        <w:gridCol w:w="1136"/>
      </w:tblGrid>
      <w:tr w:rsidR="008F3EBD" w:rsidRPr="008F3EBD" w:rsidTr="008F3EBD">
        <w:trPr>
          <w:trHeight w:val="300"/>
        </w:trPr>
        <w:tc>
          <w:tcPr>
            <w:tcW w:w="5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upplementary Table 3. </w:t>
            </w:r>
            <w:r w:rsidRPr="008F3EB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values (Supplementary Figure 3-5)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t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value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. Fig. 3A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-15</w:t>
            </w:r>
            <w:r w:rsidR="0075650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2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6-30</w:t>
            </w:r>
            <w:r w:rsidR="0075650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8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1-45</w:t>
            </w:r>
            <w:r w:rsidR="0075650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2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46-60</w:t>
            </w:r>
            <w:r w:rsidR="0075650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1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E11C2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. Fig. 3B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-1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9</w:t>
            </w:r>
          </w:p>
        </w:tc>
      </w:tr>
      <w:tr w:rsidR="007E11C2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6-3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9</w:t>
            </w:r>
          </w:p>
        </w:tc>
      </w:tr>
      <w:tr w:rsidR="007E11C2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1-4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7E11C2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46-6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C2" w:rsidRPr="008F3EBD" w:rsidRDefault="007E11C2" w:rsidP="007E11C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7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. Fig. 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. Fig. 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8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8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2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8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8F3EBD" w:rsidRPr="008F3EBD" w:rsidTr="00756506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07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</w:tbl>
    <w:p w:rsidR="008F3EBD" w:rsidRDefault="008F3EBD">
      <w:pPr>
        <w:rPr>
          <w:rFonts w:hint="eastAsia"/>
        </w:rPr>
      </w:pPr>
    </w:p>
    <w:sectPr w:rsidR="008F3EBD" w:rsidSect="002A60C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EBD"/>
    <w:rsid w:val="002A60CA"/>
    <w:rsid w:val="00444097"/>
    <w:rsid w:val="005B1797"/>
    <w:rsid w:val="00721317"/>
    <w:rsid w:val="00756506"/>
    <w:rsid w:val="007C1373"/>
    <w:rsid w:val="007E11C2"/>
    <w:rsid w:val="008F3EBD"/>
    <w:rsid w:val="00B607C5"/>
    <w:rsid w:val="00C500D9"/>
    <w:rsid w:val="00C8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EBBCD95-5BF6-4356-92DA-DB4F14864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Naoya</dc:creator>
  <cp:keywords/>
  <dc:description/>
  <cp:lastModifiedBy>AOKI Naoya</cp:lastModifiedBy>
  <cp:revision>2</cp:revision>
  <dcterms:created xsi:type="dcterms:W3CDTF">2022-02-15T01:43:00Z</dcterms:created>
  <dcterms:modified xsi:type="dcterms:W3CDTF">2022-02-15T01:43:00Z</dcterms:modified>
</cp:coreProperties>
</file>